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D7159" w14:textId="2DC82932" w:rsidR="0000087F" w:rsidRPr="0000087F" w:rsidRDefault="0000087F" w:rsidP="0000087F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00087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00087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Table. </w:t>
      </w:r>
      <w:r w:rsidR="00CC768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Validated final 48-item</w:t>
      </w:r>
      <w:r w:rsidR="00F65AA9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Malay version RPDM</w:t>
      </w:r>
      <w:r w:rsidR="00CC768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questionnaire</w:t>
      </w:r>
      <w:r w:rsidRPr="0000087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7789"/>
        <w:gridCol w:w="496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</w:tblGrid>
      <w:tr w:rsidR="002003EF" w:rsidRPr="00CC7683" w14:paraId="6A679087" w14:textId="77777777" w:rsidTr="00AB5EC6">
        <w:trPr>
          <w:trHeight w:val="422"/>
        </w:trPr>
        <w:tc>
          <w:tcPr>
            <w:tcW w:w="1129" w:type="dxa"/>
          </w:tcPr>
          <w:p w14:paraId="65050E70" w14:textId="1F2F69FB" w:rsidR="00CC7683" w:rsidRPr="00CC7683" w:rsidRDefault="00260A61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789" w:type="dxa"/>
          </w:tcPr>
          <w:p w14:paraId="0E07C1AC" w14:textId="254CB377" w:rsidR="00CC7683" w:rsidRPr="00CC7683" w:rsidRDefault="00F65AA9" w:rsidP="00260A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nyataan</w:t>
            </w:r>
          </w:p>
        </w:tc>
        <w:tc>
          <w:tcPr>
            <w:tcW w:w="4969" w:type="dxa"/>
            <w:gridSpan w:val="10"/>
          </w:tcPr>
          <w:p w14:paraId="5A9D94F0" w14:textId="31F007AB" w:rsidR="00CC7683" w:rsidRPr="00CC7683" w:rsidRDefault="00F65AA9" w:rsidP="00260A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ngukuran</w:t>
            </w:r>
          </w:p>
        </w:tc>
      </w:tr>
      <w:tr w:rsidR="002003EF" w:rsidRPr="00CC7683" w14:paraId="3982D092" w14:textId="77777777" w:rsidTr="00045A97">
        <w:trPr>
          <w:trHeight w:val="422"/>
        </w:trPr>
        <w:tc>
          <w:tcPr>
            <w:tcW w:w="8918" w:type="dxa"/>
            <w:gridSpan w:val="2"/>
            <w:shd w:val="clear" w:color="auto" w:fill="F2F2F2"/>
          </w:tcPr>
          <w:p w14:paraId="222086FA" w14:textId="7659CBB2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>Per</w:t>
            </w:r>
            <w:r w:rsidR="00F65AA9">
              <w:rPr>
                <w:rFonts w:ascii="Times New Roman" w:hAnsi="Times New Roman" w:cs="Times New Roman"/>
                <w:b/>
                <w:sz w:val="24"/>
                <w:szCs w:val="24"/>
              </w:rPr>
              <w:t>sepsi</w:t>
            </w: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65AA9">
              <w:rPr>
                <w:rFonts w:ascii="Times New Roman" w:hAnsi="Times New Roman" w:cs="Times New Roman"/>
                <w:b/>
                <w:sz w:val="24"/>
                <w:szCs w:val="24"/>
              </w:rPr>
              <w:t>kerentanan</w:t>
            </w: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4969" w:type="dxa"/>
            <w:gridSpan w:val="10"/>
            <w:shd w:val="clear" w:color="auto" w:fill="F2F2F2"/>
          </w:tcPr>
          <w:p w14:paraId="54E6E8EE" w14:textId="7714E3D7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65AA9">
              <w:rPr>
                <w:rFonts w:ascii="Times New Roman" w:hAnsi="Times New Roman" w:cs="Times New Roman"/>
                <w:b/>
                <w:sz w:val="20"/>
                <w:szCs w:val="20"/>
              </w:rPr>
              <w:t>angat tidak setuju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 w:rsidR="00AB5E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DF"/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="00AB5E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S</w:t>
            </w:r>
            <w:r w:rsidR="00F65AA9">
              <w:rPr>
                <w:rFonts w:ascii="Times New Roman" w:hAnsi="Times New Roman" w:cs="Times New Roman"/>
                <w:b/>
                <w:sz w:val="20"/>
                <w:szCs w:val="20"/>
              </w:rPr>
              <w:t>angat bersetuju</w:t>
            </w:r>
          </w:p>
        </w:tc>
      </w:tr>
      <w:tr w:rsidR="00045A97" w:rsidRPr="00CC7683" w14:paraId="0553A758" w14:textId="77777777" w:rsidTr="00AB5EC6">
        <w:trPr>
          <w:trHeight w:val="409"/>
        </w:trPr>
        <w:tc>
          <w:tcPr>
            <w:tcW w:w="1129" w:type="dxa"/>
          </w:tcPr>
          <w:p w14:paraId="6A885045" w14:textId="35597C7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1</w:t>
            </w:r>
          </w:p>
        </w:tc>
        <w:tc>
          <w:tcPr>
            <w:tcW w:w="7789" w:type="dxa"/>
          </w:tcPr>
          <w:p w14:paraId="0A7C621A" w14:textId="104AAED5" w:rsidR="00045A97" w:rsidRPr="00CC7683" w:rsidRDefault="00F65AA9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AA9">
              <w:rPr>
                <w:rFonts w:ascii="Times New Roman" w:hAnsi="Times New Roman" w:cs="Times New Roman"/>
                <w:sz w:val="24"/>
                <w:szCs w:val="24"/>
              </w:rPr>
              <w:t>Diabetes adalah penyakit untuk orang tua.</w:t>
            </w:r>
            <w:r w:rsidR="00045A97" w:rsidRPr="00CC76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96" w:type="dxa"/>
          </w:tcPr>
          <w:p w14:paraId="78BAA7E7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A377808" w14:textId="3D04B5AE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9C38EE0" w14:textId="4E4CFA9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7DDF7F2" w14:textId="397DCA38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BD1A67F" w14:textId="04ED1F7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A1EC521" w14:textId="697D6D29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9979FFF" w14:textId="08E1D11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E087A8A" w14:textId="7651C24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624C15FD" w14:textId="1BF48113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971FF15" w14:textId="5AA0B4F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6DD5B467" w14:textId="77777777" w:rsidTr="00AB5EC6">
        <w:trPr>
          <w:trHeight w:val="422"/>
        </w:trPr>
        <w:tc>
          <w:tcPr>
            <w:tcW w:w="1129" w:type="dxa"/>
          </w:tcPr>
          <w:p w14:paraId="75477EDB" w14:textId="0BF46CBC" w:rsidR="00045A97" w:rsidRPr="00CC7683" w:rsidRDefault="00BD390A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5983929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2</w:t>
            </w:r>
          </w:p>
        </w:tc>
        <w:tc>
          <w:tcPr>
            <w:tcW w:w="7789" w:type="dxa"/>
          </w:tcPr>
          <w:p w14:paraId="52DA97FC" w14:textId="05F23B5B" w:rsidR="00045A97" w:rsidRPr="00CC7683" w:rsidRDefault="00BD390A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A">
              <w:rPr>
                <w:rFonts w:ascii="Times New Roman" w:hAnsi="Times New Roman" w:cs="Times New Roman"/>
                <w:sz w:val="24"/>
                <w:szCs w:val="24"/>
              </w:rPr>
              <w:t>Saya berisiko menghidap diabetes.</w:t>
            </w:r>
          </w:p>
        </w:tc>
        <w:tc>
          <w:tcPr>
            <w:tcW w:w="496" w:type="dxa"/>
          </w:tcPr>
          <w:p w14:paraId="5A385C72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E68FFDD" w14:textId="1D2CC96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577BB9A" w14:textId="5D64C86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2298E6E1" w14:textId="5EDDFE7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46E25175" w14:textId="735BC4C6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404F02E4" w14:textId="322EC25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06A321C" w14:textId="451135F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D09827C" w14:textId="20DFAFD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0BCF147" w14:textId="0B80F37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1B141E28" w14:textId="666DE37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bookmarkEnd w:id="0"/>
      <w:tr w:rsidR="00045A97" w:rsidRPr="00CC7683" w14:paraId="5583CBE6" w14:textId="77777777" w:rsidTr="00AB5EC6">
        <w:trPr>
          <w:trHeight w:val="422"/>
        </w:trPr>
        <w:tc>
          <w:tcPr>
            <w:tcW w:w="1129" w:type="dxa"/>
          </w:tcPr>
          <w:p w14:paraId="3A76C562" w14:textId="092D76CC" w:rsidR="00045A97" w:rsidRPr="00CC7683" w:rsidRDefault="00BD390A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3</w:t>
            </w:r>
          </w:p>
        </w:tc>
        <w:tc>
          <w:tcPr>
            <w:tcW w:w="7789" w:type="dxa"/>
          </w:tcPr>
          <w:p w14:paraId="797F2514" w14:textId="272F6DCE" w:rsidR="00045A97" w:rsidRPr="00CC7683" w:rsidRDefault="00BD390A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90A">
              <w:rPr>
                <w:rFonts w:ascii="Times New Roman" w:hAnsi="Times New Roman" w:cs="Times New Roman"/>
                <w:sz w:val="24"/>
                <w:szCs w:val="24"/>
              </w:rPr>
              <w:t>Saya hampir pasti, akhirnya saya akan menghidap diabetes.</w:t>
            </w:r>
          </w:p>
        </w:tc>
        <w:tc>
          <w:tcPr>
            <w:tcW w:w="496" w:type="dxa"/>
          </w:tcPr>
          <w:p w14:paraId="13DE9243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6A64CC5" w14:textId="54DBEB4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8F7A786" w14:textId="2FE2B0D3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C3C21AF" w14:textId="29E5338E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CD2FA0B" w14:textId="64CF3549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3366A02" w14:textId="098DB7D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22C3DE1" w14:textId="664EAC5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81D3E4E" w14:textId="44EC23F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A09CD83" w14:textId="051DED1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174BE458" w14:textId="576A09E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2F3709CD" w14:textId="77777777" w:rsidTr="00AB5EC6">
        <w:trPr>
          <w:trHeight w:val="422"/>
        </w:trPr>
        <w:tc>
          <w:tcPr>
            <w:tcW w:w="1129" w:type="dxa"/>
          </w:tcPr>
          <w:p w14:paraId="3C321EC8" w14:textId="29A16690" w:rsidR="00045A97" w:rsidRPr="00CC7683" w:rsidRDefault="003B3F1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5</w:t>
            </w:r>
          </w:p>
        </w:tc>
        <w:tc>
          <w:tcPr>
            <w:tcW w:w="7789" w:type="dxa"/>
          </w:tcPr>
          <w:p w14:paraId="69D3AB88" w14:textId="6B89B10F" w:rsidR="00045A97" w:rsidRPr="00CC7683" w:rsidRDefault="003B3F13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F13">
              <w:rPr>
                <w:rFonts w:ascii="Times New Roman" w:hAnsi="Times New Roman" w:cs="Times New Roman"/>
                <w:sz w:val="24"/>
                <w:szCs w:val="24"/>
              </w:rPr>
              <w:t>Menjadi obes/berat badan berlebihan boleh menyebabkan saya menghidap diabetes</w:t>
            </w:r>
            <w:r w:rsidR="006239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6" w:type="dxa"/>
          </w:tcPr>
          <w:p w14:paraId="4D96C18E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EB13DDC" w14:textId="609EF7D6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E2C10AF" w14:textId="5B88EB21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F3AB1FF" w14:textId="09CB7AA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B5AFCE2" w14:textId="3CA41EB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1D7DC0D" w14:textId="0121DE5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8650FA3" w14:textId="7815A7E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1D27EFC" w14:textId="435E6C1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5273FF66" w14:textId="4719BF73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19F0353C" w14:textId="19970A5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2BEADEEE" w14:textId="77777777" w:rsidTr="00AB5EC6">
        <w:trPr>
          <w:trHeight w:val="422"/>
        </w:trPr>
        <w:tc>
          <w:tcPr>
            <w:tcW w:w="1129" w:type="dxa"/>
          </w:tcPr>
          <w:p w14:paraId="6D7FD07E" w14:textId="0E6F2254" w:rsidR="00045A97" w:rsidRPr="00CC7683" w:rsidRDefault="0062398A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6</w:t>
            </w:r>
          </w:p>
        </w:tc>
        <w:tc>
          <w:tcPr>
            <w:tcW w:w="7789" w:type="dxa"/>
          </w:tcPr>
          <w:p w14:paraId="5B6E5580" w14:textId="37CA6B78" w:rsidR="00045A97" w:rsidRPr="00CC7683" w:rsidRDefault="0062398A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98A">
              <w:rPr>
                <w:rFonts w:ascii="Times New Roman" w:hAnsi="Times New Roman" w:cs="Times New Roman"/>
                <w:sz w:val="24"/>
                <w:szCs w:val="24"/>
              </w:rPr>
              <w:t>Jika keluarga saya menghidap diabetes, saya mungkin akan menghidapnya juga.</w:t>
            </w:r>
          </w:p>
        </w:tc>
        <w:tc>
          <w:tcPr>
            <w:tcW w:w="496" w:type="dxa"/>
          </w:tcPr>
          <w:p w14:paraId="04D5F2DD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337B4EA" w14:textId="0B24261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4853010" w14:textId="2491AA1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224D2419" w14:textId="046EAA3A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5178C7E7" w14:textId="2199BF5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92395A7" w14:textId="5530F01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AEFF292" w14:textId="7239A95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962F76F" w14:textId="74BB27BA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83D030A" w14:textId="27AA3FE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9340685" w14:textId="482D2DA6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3821C85F" w14:textId="77777777" w:rsidTr="00AB5EC6">
        <w:trPr>
          <w:trHeight w:val="422"/>
        </w:trPr>
        <w:tc>
          <w:tcPr>
            <w:tcW w:w="1129" w:type="dxa"/>
          </w:tcPr>
          <w:p w14:paraId="6C77164B" w14:textId="0032E37B" w:rsidR="00045A97" w:rsidRPr="00CC7683" w:rsidRDefault="0085400E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7</w:t>
            </w:r>
          </w:p>
        </w:tc>
        <w:tc>
          <w:tcPr>
            <w:tcW w:w="7789" w:type="dxa"/>
          </w:tcPr>
          <w:p w14:paraId="2F9F202D" w14:textId="767240A3" w:rsidR="00045A97" w:rsidRPr="00CC7683" w:rsidRDefault="0085400E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00E">
              <w:rPr>
                <w:rFonts w:ascii="Times New Roman" w:hAnsi="Times New Roman" w:cs="Times New Roman"/>
                <w:sz w:val="24"/>
                <w:szCs w:val="24"/>
              </w:rPr>
              <w:t>Jika saya merokok, saya mungkin akan menghidap diabetes.</w:t>
            </w:r>
          </w:p>
        </w:tc>
        <w:tc>
          <w:tcPr>
            <w:tcW w:w="496" w:type="dxa"/>
          </w:tcPr>
          <w:p w14:paraId="30E20219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2B74CE8" w14:textId="4D0E190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1688C3B" w14:textId="42D86569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9FE42E3" w14:textId="5A58F2D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4AC00F81" w14:textId="451FA4B3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46885DB3" w14:textId="787F67DA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77C88F3" w14:textId="3F9EB4B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98AEABF" w14:textId="615C92E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FC41C04" w14:textId="717390E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4A9FB7C" w14:textId="7B232EB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1F17E0F3" w14:textId="77777777" w:rsidTr="00AB5EC6">
        <w:trPr>
          <w:trHeight w:val="422"/>
        </w:trPr>
        <w:tc>
          <w:tcPr>
            <w:tcW w:w="1129" w:type="dxa"/>
          </w:tcPr>
          <w:p w14:paraId="0310B5F6" w14:textId="22589EB5" w:rsidR="00045A97" w:rsidRPr="00CC7683" w:rsidRDefault="0085400E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8</w:t>
            </w:r>
          </w:p>
        </w:tc>
        <w:tc>
          <w:tcPr>
            <w:tcW w:w="7789" w:type="dxa"/>
          </w:tcPr>
          <w:p w14:paraId="332162DA" w14:textId="3ECC18F4" w:rsidR="00045A97" w:rsidRPr="00CC7683" w:rsidRDefault="0085400E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00E">
              <w:rPr>
                <w:rFonts w:ascii="Times New Roman" w:hAnsi="Times New Roman" w:cs="Times New Roman"/>
                <w:sz w:val="24"/>
                <w:szCs w:val="24"/>
              </w:rPr>
              <w:t>Tabiat pemakanan tidak sihat boleh menyebabkan saya menghidap diabetes.</w:t>
            </w:r>
          </w:p>
        </w:tc>
        <w:tc>
          <w:tcPr>
            <w:tcW w:w="496" w:type="dxa"/>
          </w:tcPr>
          <w:p w14:paraId="0D523383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5ACEDEB" w14:textId="563012E8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F05DD36" w14:textId="1F045E93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D21C3CD" w14:textId="736183B0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E5C9B2F" w14:textId="01BA24C8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83E9EA2" w14:textId="55587A6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7451B613" w14:textId="7DC2E0F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CD11BFB" w14:textId="2D2B61B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B33A33D" w14:textId="470A2F9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CBA388A" w14:textId="6AB19F28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A97" w:rsidRPr="00CC7683" w14:paraId="4C0CF9E4" w14:textId="77777777" w:rsidTr="00AB5EC6">
        <w:trPr>
          <w:trHeight w:val="422"/>
        </w:trPr>
        <w:tc>
          <w:tcPr>
            <w:tcW w:w="1129" w:type="dxa"/>
          </w:tcPr>
          <w:p w14:paraId="721D8372" w14:textId="29FF8B6C" w:rsidR="00045A97" w:rsidRPr="00CC7683" w:rsidRDefault="0085400E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us_9</w:t>
            </w:r>
          </w:p>
        </w:tc>
        <w:tc>
          <w:tcPr>
            <w:tcW w:w="7789" w:type="dxa"/>
          </w:tcPr>
          <w:p w14:paraId="71489CF4" w14:textId="68012BB9" w:rsidR="00045A97" w:rsidRPr="00CC7683" w:rsidRDefault="00011102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102">
              <w:rPr>
                <w:rFonts w:ascii="Times New Roman" w:hAnsi="Times New Roman" w:cs="Times New Roman"/>
                <w:sz w:val="24"/>
                <w:szCs w:val="24"/>
              </w:rPr>
              <w:t>Kurang aktiviti fizikal boleh menyebabkan saya menghidap diabetes.</w:t>
            </w:r>
          </w:p>
        </w:tc>
        <w:tc>
          <w:tcPr>
            <w:tcW w:w="496" w:type="dxa"/>
          </w:tcPr>
          <w:p w14:paraId="04574887" w14:textId="7777777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8CEB3F8" w14:textId="4CDAE38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C7097FF" w14:textId="5683C94F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B8D033C" w14:textId="6BC1FF6B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6072F88" w14:textId="5CB73584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66E40D94" w14:textId="55E9D116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315FD47" w14:textId="4DA25001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1D8D9CA" w14:textId="3727F605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484FFC46" w14:textId="3F8DE6B7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AFC4C6E" w14:textId="50EDA7EC" w:rsidR="00045A97" w:rsidRPr="00CC7683" w:rsidRDefault="00045A9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03EF" w:rsidRPr="00CC7683" w14:paraId="3B7EF281" w14:textId="77777777" w:rsidTr="00045A97">
        <w:trPr>
          <w:trHeight w:val="422"/>
        </w:trPr>
        <w:tc>
          <w:tcPr>
            <w:tcW w:w="8918" w:type="dxa"/>
            <w:gridSpan w:val="2"/>
            <w:shd w:val="clear" w:color="auto" w:fill="F2F2F2"/>
          </w:tcPr>
          <w:p w14:paraId="28DB892E" w14:textId="054E4756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>Per</w:t>
            </w:r>
            <w:r w:rsidR="00055FA3">
              <w:rPr>
                <w:rFonts w:ascii="Times New Roman" w:hAnsi="Times New Roman" w:cs="Times New Roman"/>
                <w:b/>
                <w:sz w:val="24"/>
                <w:szCs w:val="24"/>
              </w:rPr>
              <w:t>sepsi keterukan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4969" w:type="dxa"/>
            <w:gridSpan w:val="10"/>
            <w:shd w:val="clear" w:color="auto" w:fill="F2F2F2"/>
          </w:tcPr>
          <w:p w14:paraId="092A6C07" w14:textId="6B138C04" w:rsidR="00CC7683" w:rsidRPr="00CC7683" w:rsidRDefault="00293038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tidak setuju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DF"/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bersetuju</w:t>
            </w:r>
          </w:p>
        </w:tc>
      </w:tr>
      <w:tr w:rsidR="0091443C" w:rsidRPr="00CC7683" w14:paraId="6531B6F4" w14:textId="77777777" w:rsidTr="00AB5EC6">
        <w:trPr>
          <w:trHeight w:val="422"/>
        </w:trPr>
        <w:tc>
          <w:tcPr>
            <w:tcW w:w="1129" w:type="dxa"/>
          </w:tcPr>
          <w:p w14:paraId="102A0DEA" w14:textId="3CCF966B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2</w:t>
            </w:r>
          </w:p>
        </w:tc>
        <w:tc>
          <w:tcPr>
            <w:tcW w:w="7789" w:type="dxa"/>
          </w:tcPr>
          <w:p w14:paraId="386495B0" w14:textId="16BDC583" w:rsidR="0091443C" w:rsidRPr="00CC7683" w:rsidRDefault="001704AB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4AB">
              <w:rPr>
                <w:rFonts w:ascii="Times New Roman" w:hAnsi="Times New Roman" w:cs="Times New Roman"/>
                <w:sz w:val="24"/>
                <w:szCs w:val="24"/>
              </w:rPr>
              <w:t>Diabetes boleh menjejaskan kehidupan sosial saya.</w:t>
            </w:r>
          </w:p>
        </w:tc>
        <w:tc>
          <w:tcPr>
            <w:tcW w:w="496" w:type="dxa"/>
          </w:tcPr>
          <w:p w14:paraId="0C0AFF5C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8506D83" w14:textId="6085E76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7C0FD0E" w14:textId="31B8C45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57512E8" w14:textId="27634E5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DD931EC" w14:textId="305CDC1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375C665" w14:textId="7848D9D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6F214785" w14:textId="6AC1AF7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05BDB29" w14:textId="4EF3842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05F1F4D" w14:textId="5C40788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6BF9B215" w14:textId="62054CC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56E5FA4D" w14:textId="77777777" w:rsidTr="00AB5EC6">
        <w:trPr>
          <w:trHeight w:val="409"/>
        </w:trPr>
        <w:tc>
          <w:tcPr>
            <w:tcW w:w="1129" w:type="dxa"/>
          </w:tcPr>
          <w:p w14:paraId="3F449B10" w14:textId="4555D355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3</w:t>
            </w:r>
          </w:p>
        </w:tc>
        <w:tc>
          <w:tcPr>
            <w:tcW w:w="7789" w:type="dxa"/>
          </w:tcPr>
          <w:p w14:paraId="45FD8848" w14:textId="529A64C6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906">
              <w:rPr>
                <w:rFonts w:ascii="Times New Roman" w:hAnsi="Times New Roman" w:cs="Times New Roman"/>
                <w:sz w:val="24"/>
                <w:szCs w:val="24"/>
              </w:rPr>
              <w:t>Menghidap diabetes akan memberi kesan yang ketara kepada hidup saya.</w:t>
            </w:r>
          </w:p>
        </w:tc>
        <w:tc>
          <w:tcPr>
            <w:tcW w:w="496" w:type="dxa"/>
          </w:tcPr>
          <w:p w14:paraId="2F2A463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D118D84" w14:textId="256F054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DD974FB" w14:textId="3A69849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8090640" w14:textId="3D41BC1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E0D6DC4" w14:textId="1438F48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C8552D0" w14:textId="71C6AD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13D0109" w14:textId="5C5D90B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29F20E0" w14:textId="2DBCDB7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94AE826" w14:textId="39B8D3B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02C848D" w14:textId="00326B4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721EB15" w14:textId="77777777" w:rsidTr="00AB5EC6">
        <w:trPr>
          <w:trHeight w:val="422"/>
        </w:trPr>
        <w:tc>
          <w:tcPr>
            <w:tcW w:w="1129" w:type="dxa"/>
          </w:tcPr>
          <w:p w14:paraId="4FC03716" w14:textId="0E112D92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4</w:t>
            </w:r>
          </w:p>
        </w:tc>
        <w:tc>
          <w:tcPr>
            <w:tcW w:w="7789" w:type="dxa"/>
          </w:tcPr>
          <w:p w14:paraId="1C0E1C0A" w14:textId="5CEA42B4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906">
              <w:rPr>
                <w:rFonts w:ascii="Times New Roman" w:hAnsi="Times New Roman" w:cs="Times New Roman"/>
                <w:sz w:val="24"/>
                <w:szCs w:val="24"/>
              </w:rPr>
              <w:t>Menghidap diabetes akan memberi kesan yang ketara kepada keluarga saya.</w:t>
            </w:r>
          </w:p>
        </w:tc>
        <w:tc>
          <w:tcPr>
            <w:tcW w:w="496" w:type="dxa"/>
          </w:tcPr>
          <w:p w14:paraId="62C99698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15A1A5A" w14:textId="48B1A9B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162E06E" w14:textId="19489A7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1BA7942" w14:textId="19CABA8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9DFA37A" w14:textId="438F764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744420B" w14:textId="60A660E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70A2073E" w14:textId="12FCCCA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8A343AB" w14:textId="2A67F15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4E1AE80F" w14:textId="794574E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AABAD3D" w14:textId="78902CF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57D1F137" w14:textId="77777777" w:rsidTr="00AB5EC6">
        <w:trPr>
          <w:trHeight w:val="422"/>
        </w:trPr>
        <w:tc>
          <w:tcPr>
            <w:tcW w:w="1129" w:type="dxa"/>
          </w:tcPr>
          <w:p w14:paraId="5B444A16" w14:textId="29940B54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5</w:t>
            </w:r>
          </w:p>
        </w:tc>
        <w:tc>
          <w:tcPr>
            <w:tcW w:w="7789" w:type="dxa"/>
          </w:tcPr>
          <w:p w14:paraId="65DB1671" w14:textId="7F592741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906">
              <w:rPr>
                <w:rFonts w:ascii="Times New Roman" w:hAnsi="Times New Roman" w:cs="Times New Roman"/>
                <w:sz w:val="24"/>
                <w:szCs w:val="24"/>
              </w:rPr>
              <w:t>Menghidap diabetes akan memberi kesan yang ketara kepada kerja saya.</w:t>
            </w:r>
          </w:p>
        </w:tc>
        <w:tc>
          <w:tcPr>
            <w:tcW w:w="496" w:type="dxa"/>
          </w:tcPr>
          <w:p w14:paraId="6722947A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B867060" w14:textId="0F91CAE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6B2F6CA" w14:textId="2AB276D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5C075EE" w14:textId="037911F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4CC51942" w14:textId="4066E08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1C81786E" w14:textId="2DF5E0F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91566BB" w14:textId="6512C7A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6113F03" w14:textId="4EAB34C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3040827" w14:textId="3CB9918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17D87DC" w14:textId="6A329ED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7C1644EE" w14:textId="77777777" w:rsidTr="00AB5EC6">
        <w:trPr>
          <w:trHeight w:val="422"/>
        </w:trPr>
        <w:tc>
          <w:tcPr>
            <w:tcW w:w="1129" w:type="dxa"/>
          </w:tcPr>
          <w:p w14:paraId="2C1FB335" w14:textId="25BB37D6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6</w:t>
            </w:r>
          </w:p>
        </w:tc>
        <w:tc>
          <w:tcPr>
            <w:tcW w:w="7789" w:type="dxa"/>
          </w:tcPr>
          <w:p w14:paraId="572AC521" w14:textId="7FA6B5C9" w:rsidR="0091443C" w:rsidRPr="00CC7683" w:rsidRDefault="0051090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0906">
              <w:rPr>
                <w:rFonts w:ascii="Times New Roman" w:hAnsi="Times New Roman" w:cs="Times New Roman"/>
                <w:sz w:val="24"/>
                <w:szCs w:val="24"/>
              </w:rPr>
              <w:t>Menghidap diabetes akan memberi kesan yang ketara kepada pendapatan saya.</w:t>
            </w:r>
          </w:p>
        </w:tc>
        <w:tc>
          <w:tcPr>
            <w:tcW w:w="496" w:type="dxa"/>
          </w:tcPr>
          <w:p w14:paraId="3F9906FB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1F33A82" w14:textId="0B18559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4B04F8B" w14:textId="5AE86EE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25C5202" w14:textId="3AC2F7F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2C21E062" w14:textId="2AA9E25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4117828" w14:textId="3D3B6F1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29AD7F0" w14:textId="195B066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23B563BA" w14:textId="00BFA14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63338C54" w14:textId="4B9B666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2B2D189F" w14:textId="7EB0E44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0E76C86D" w14:textId="77777777" w:rsidTr="00AB5EC6">
        <w:trPr>
          <w:trHeight w:val="422"/>
        </w:trPr>
        <w:tc>
          <w:tcPr>
            <w:tcW w:w="1129" w:type="dxa"/>
          </w:tcPr>
          <w:p w14:paraId="7D5F4F00" w14:textId="7E09CA13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sev_7</w:t>
            </w:r>
          </w:p>
        </w:tc>
        <w:tc>
          <w:tcPr>
            <w:tcW w:w="7789" w:type="dxa"/>
          </w:tcPr>
          <w:p w14:paraId="4C66AC9C" w14:textId="1DEBBE95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B85">
              <w:rPr>
                <w:rFonts w:ascii="Times New Roman" w:hAnsi="Times New Roman" w:cs="Times New Roman"/>
                <w:sz w:val="24"/>
                <w:szCs w:val="24"/>
              </w:rPr>
              <w:t>Menghidap diabetes boleh merosakkan diri saya.</w:t>
            </w:r>
          </w:p>
        </w:tc>
        <w:tc>
          <w:tcPr>
            <w:tcW w:w="496" w:type="dxa"/>
          </w:tcPr>
          <w:p w14:paraId="0322792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6CE14D11" w14:textId="1A567DB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5E5391D" w14:textId="15CCCD0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B3FC8D8" w14:textId="6908E92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C51D34E" w14:textId="2A243CD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1FDCFF2C" w14:textId="7C35F05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5F8A095" w14:textId="3E355A7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D7E3966" w14:textId="1E6CFB7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4ED8344F" w14:textId="575B880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2AA4C719" w14:textId="12AE96B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39CEBE1D" w14:textId="77777777" w:rsidTr="00AB5EC6">
        <w:trPr>
          <w:trHeight w:val="422"/>
        </w:trPr>
        <w:tc>
          <w:tcPr>
            <w:tcW w:w="1129" w:type="dxa"/>
          </w:tcPr>
          <w:p w14:paraId="7DF3B5DE" w14:textId="610F8D83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8</w:t>
            </w:r>
          </w:p>
        </w:tc>
        <w:tc>
          <w:tcPr>
            <w:tcW w:w="7789" w:type="dxa"/>
          </w:tcPr>
          <w:p w14:paraId="0994EF4D" w14:textId="3D7C074D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B85">
              <w:rPr>
                <w:rFonts w:ascii="Times New Roman" w:hAnsi="Times New Roman" w:cs="Times New Roman"/>
                <w:sz w:val="24"/>
                <w:szCs w:val="24"/>
              </w:rPr>
              <w:t>Penampilan fizikal saya boleh terjejas jika saya menghidap diabetes.</w:t>
            </w:r>
          </w:p>
        </w:tc>
        <w:tc>
          <w:tcPr>
            <w:tcW w:w="496" w:type="dxa"/>
          </w:tcPr>
          <w:p w14:paraId="24EB35B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8AB52F0" w14:textId="5F99A8B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0D741CD" w14:textId="0D044A8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1405B65" w14:textId="4CFF150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2830D1C" w14:textId="489AAF3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41E6C58C" w14:textId="4D35582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C36FB49" w14:textId="4453120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4306F2B" w14:textId="4125A4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4C4D338" w14:textId="2DE7E45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5B131C2" w14:textId="36A9A25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394E9286" w14:textId="77777777" w:rsidTr="00AB5EC6">
        <w:trPr>
          <w:trHeight w:val="422"/>
        </w:trPr>
        <w:tc>
          <w:tcPr>
            <w:tcW w:w="1129" w:type="dxa"/>
          </w:tcPr>
          <w:p w14:paraId="4B6021D2" w14:textId="168B3477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9</w:t>
            </w:r>
          </w:p>
        </w:tc>
        <w:tc>
          <w:tcPr>
            <w:tcW w:w="7789" w:type="dxa"/>
          </w:tcPr>
          <w:p w14:paraId="41FE5379" w14:textId="759D67AA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B85">
              <w:rPr>
                <w:rFonts w:ascii="Times New Roman" w:hAnsi="Times New Roman" w:cs="Times New Roman"/>
                <w:sz w:val="24"/>
                <w:szCs w:val="24"/>
              </w:rPr>
              <w:t>Idea di mana saya menghidap diabetes, menakutkan saya.</w:t>
            </w:r>
          </w:p>
        </w:tc>
        <w:tc>
          <w:tcPr>
            <w:tcW w:w="496" w:type="dxa"/>
          </w:tcPr>
          <w:p w14:paraId="78542C8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9CE345D" w14:textId="56BBA92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143CA0A" w14:textId="70AA8C1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0EBC0B8C" w14:textId="5F13AF9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7CF23EDE" w14:textId="7462D61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8A1BF65" w14:textId="30385A7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BE6900C" w14:textId="4730DD2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2E98156" w14:textId="5313711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55CFB6B9" w14:textId="1CA1B6A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7483CBA" w14:textId="23F3AA0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3D553ABF" w14:textId="77777777" w:rsidTr="00AB5EC6">
        <w:trPr>
          <w:trHeight w:val="422"/>
        </w:trPr>
        <w:tc>
          <w:tcPr>
            <w:tcW w:w="1129" w:type="dxa"/>
          </w:tcPr>
          <w:p w14:paraId="1657E830" w14:textId="3C54FD36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ev_12</w:t>
            </w:r>
          </w:p>
        </w:tc>
        <w:tc>
          <w:tcPr>
            <w:tcW w:w="7789" w:type="dxa"/>
          </w:tcPr>
          <w:p w14:paraId="4573342E" w14:textId="15680924" w:rsidR="0091443C" w:rsidRPr="00CC7683" w:rsidRDefault="00717B85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B85">
              <w:rPr>
                <w:rFonts w:ascii="Times New Roman" w:hAnsi="Times New Roman" w:cs="Times New Roman"/>
                <w:sz w:val="24"/>
                <w:szCs w:val="24"/>
              </w:rPr>
              <w:t>Menghidap diabetes boleh membunuh saya.</w:t>
            </w:r>
          </w:p>
        </w:tc>
        <w:tc>
          <w:tcPr>
            <w:tcW w:w="496" w:type="dxa"/>
          </w:tcPr>
          <w:p w14:paraId="771B8B5A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F894070" w14:textId="2F7A04E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756E8A5" w14:textId="3C27D7A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F1C3E4C" w14:textId="598ED38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CF8FF11" w14:textId="275E136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579B914" w14:textId="59BE1A0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0D35579B" w14:textId="526E888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C79572E" w14:textId="0612759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206D831" w14:textId="4BA0A22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C4D5224" w14:textId="7F13B4A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03EF" w:rsidRPr="00CC7683" w14:paraId="66BB5707" w14:textId="77777777" w:rsidTr="00045A97">
        <w:trPr>
          <w:trHeight w:val="422"/>
        </w:trPr>
        <w:tc>
          <w:tcPr>
            <w:tcW w:w="8918" w:type="dxa"/>
            <w:gridSpan w:val="2"/>
            <w:shd w:val="clear" w:color="auto" w:fill="F2F2F2"/>
          </w:tcPr>
          <w:p w14:paraId="09BB7B0B" w14:textId="2EED868A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>Pe</w:t>
            </w:r>
            <w:r w:rsidR="000E1371">
              <w:rPr>
                <w:rFonts w:ascii="Times New Roman" w:hAnsi="Times New Roman" w:cs="Times New Roman"/>
                <w:b/>
                <w:sz w:val="24"/>
                <w:szCs w:val="24"/>
              </w:rPr>
              <w:t>rsepsi manfaat</w:t>
            </w:r>
          </w:p>
        </w:tc>
        <w:tc>
          <w:tcPr>
            <w:tcW w:w="4969" w:type="dxa"/>
            <w:gridSpan w:val="10"/>
            <w:shd w:val="clear" w:color="auto" w:fill="F2F2F2"/>
          </w:tcPr>
          <w:p w14:paraId="786C1DAC" w14:textId="589D07FC" w:rsidR="00CC7683" w:rsidRPr="00CC7683" w:rsidRDefault="00293038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tidak setuju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DF"/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bersetuju</w:t>
            </w:r>
          </w:p>
        </w:tc>
      </w:tr>
      <w:tr w:rsidR="0091443C" w:rsidRPr="00CC7683" w14:paraId="22E643FC" w14:textId="77777777" w:rsidTr="00AB5EC6">
        <w:trPr>
          <w:trHeight w:val="422"/>
        </w:trPr>
        <w:tc>
          <w:tcPr>
            <w:tcW w:w="1129" w:type="dxa"/>
          </w:tcPr>
          <w:p w14:paraId="3C069803" w14:textId="5DE5E7C5" w:rsidR="0091443C" w:rsidRPr="00CC7683" w:rsidRDefault="009C68E1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1</w:t>
            </w:r>
          </w:p>
        </w:tc>
        <w:tc>
          <w:tcPr>
            <w:tcW w:w="7789" w:type="dxa"/>
          </w:tcPr>
          <w:p w14:paraId="64027737" w14:textId="0C033679" w:rsidR="0091443C" w:rsidRPr="00CC7683" w:rsidRDefault="00104F6D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F6D">
              <w:rPr>
                <w:rFonts w:ascii="Times New Roman" w:hAnsi="Times New Roman" w:cs="Times New Roman"/>
                <w:sz w:val="24"/>
                <w:szCs w:val="24"/>
              </w:rPr>
              <w:t>Kehidupan saya akan menjadi lebih baik jika saya tidak menghidap diabetes.</w:t>
            </w:r>
          </w:p>
        </w:tc>
        <w:tc>
          <w:tcPr>
            <w:tcW w:w="496" w:type="dxa"/>
          </w:tcPr>
          <w:p w14:paraId="0A124A18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2F94790" w14:textId="503B32A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F9E1FA8" w14:textId="20316B9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072C10F6" w14:textId="409357D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2DF2118" w14:textId="15054B7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929FC71" w14:textId="2AC6420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43CCDBC" w14:textId="3BAD79E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E77703F" w14:textId="1719CF9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2C04D8A" w14:textId="766B53B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615F1B3" w14:textId="34D9633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77CFDEBC" w14:textId="77777777" w:rsidTr="00AB5EC6">
        <w:trPr>
          <w:trHeight w:val="422"/>
        </w:trPr>
        <w:tc>
          <w:tcPr>
            <w:tcW w:w="1129" w:type="dxa"/>
          </w:tcPr>
          <w:p w14:paraId="76CAD9DC" w14:textId="672FC585" w:rsidR="0091443C" w:rsidRPr="00CC7683" w:rsidRDefault="00104F6D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2</w:t>
            </w:r>
          </w:p>
        </w:tc>
        <w:tc>
          <w:tcPr>
            <w:tcW w:w="7789" w:type="dxa"/>
          </w:tcPr>
          <w:p w14:paraId="5F14B96B" w14:textId="4E3039D7" w:rsidR="0091443C" w:rsidRPr="00CC7683" w:rsidRDefault="00104F6D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F6D">
              <w:rPr>
                <w:rFonts w:ascii="Times New Roman" w:hAnsi="Times New Roman" w:cs="Times New Roman"/>
                <w:sz w:val="24"/>
                <w:szCs w:val="24"/>
              </w:rPr>
              <w:t>Gaya hidup sihat boleh mencegah diabetes.</w:t>
            </w:r>
          </w:p>
        </w:tc>
        <w:tc>
          <w:tcPr>
            <w:tcW w:w="496" w:type="dxa"/>
          </w:tcPr>
          <w:p w14:paraId="09480799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14A9515" w14:textId="2545FEA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FA12C57" w14:textId="552ED91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307C193" w14:textId="0B9A0AE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5EF5F63F" w14:textId="1CF4B67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E052802" w14:textId="06DCC81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E52C028" w14:textId="67A2723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B690E99" w14:textId="3861E31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8668222" w14:textId="2F9B145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6E66C63C" w14:textId="62C41BA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153FFC3B" w14:textId="77777777" w:rsidTr="00AB5EC6">
        <w:trPr>
          <w:trHeight w:val="409"/>
        </w:trPr>
        <w:tc>
          <w:tcPr>
            <w:tcW w:w="1129" w:type="dxa"/>
          </w:tcPr>
          <w:p w14:paraId="7CA0C4B6" w14:textId="4143B581" w:rsidR="0091443C" w:rsidRPr="00CC7683" w:rsidRDefault="00610090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3</w:t>
            </w:r>
          </w:p>
        </w:tc>
        <w:tc>
          <w:tcPr>
            <w:tcW w:w="7789" w:type="dxa"/>
          </w:tcPr>
          <w:p w14:paraId="3EA7620B" w14:textId="2B363402" w:rsidR="0091443C" w:rsidRPr="00CC7683" w:rsidRDefault="00610090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090">
              <w:rPr>
                <w:rFonts w:ascii="Times New Roman" w:hAnsi="Times New Roman" w:cs="Times New Roman"/>
                <w:sz w:val="24"/>
                <w:szCs w:val="24"/>
              </w:rPr>
              <w:t>Mencapai berat badan yang sesuai boleh mencegah diabetes.</w:t>
            </w:r>
          </w:p>
        </w:tc>
        <w:tc>
          <w:tcPr>
            <w:tcW w:w="496" w:type="dxa"/>
          </w:tcPr>
          <w:p w14:paraId="39D192AC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A282BE8" w14:textId="722969E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DC4A38F" w14:textId="5BC39B4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436AECF" w14:textId="20DD1D9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F8C0335" w14:textId="5963C98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1A9259D" w14:textId="5114A1B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4B6C3F2" w14:textId="1287E00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A133529" w14:textId="5DEB3E0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E7FC779" w14:textId="27141FC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91712FB" w14:textId="4E04856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54A5D5C8" w14:textId="77777777" w:rsidTr="00AB5EC6">
        <w:trPr>
          <w:trHeight w:val="409"/>
        </w:trPr>
        <w:tc>
          <w:tcPr>
            <w:tcW w:w="1129" w:type="dxa"/>
          </w:tcPr>
          <w:p w14:paraId="52BC1D21" w14:textId="5A4D4BED" w:rsidR="0091443C" w:rsidRPr="00CC7683" w:rsidRDefault="00610090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5</w:t>
            </w:r>
          </w:p>
        </w:tc>
        <w:tc>
          <w:tcPr>
            <w:tcW w:w="7789" w:type="dxa"/>
          </w:tcPr>
          <w:p w14:paraId="15B64F96" w14:textId="4019CEB6" w:rsidR="0091443C" w:rsidRPr="00CC7683" w:rsidRDefault="00010B89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B89">
              <w:rPr>
                <w:rFonts w:ascii="Times New Roman" w:hAnsi="Times New Roman" w:cs="Times New Roman"/>
                <w:sz w:val="24"/>
                <w:szCs w:val="24"/>
              </w:rPr>
              <w:t>Melakukan senaman secara berkala boleh mencegah diabetes.</w:t>
            </w:r>
          </w:p>
        </w:tc>
        <w:tc>
          <w:tcPr>
            <w:tcW w:w="496" w:type="dxa"/>
          </w:tcPr>
          <w:p w14:paraId="4C2C79D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73A7917" w14:textId="79444C3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FCC4A8A" w14:textId="5B54973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096ABFB" w14:textId="6F508A0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572B987" w14:textId="7D444EF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337BB78" w14:textId="7C1FA7B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D9B288A" w14:textId="046F0C4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2DCDE4F" w14:textId="5E49505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6B1CA9C8" w14:textId="45AA571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8C6FB5D" w14:textId="784ADD6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06F3B217" w14:textId="77777777" w:rsidTr="00AB5EC6">
        <w:trPr>
          <w:trHeight w:val="409"/>
        </w:trPr>
        <w:tc>
          <w:tcPr>
            <w:tcW w:w="1129" w:type="dxa"/>
          </w:tcPr>
          <w:p w14:paraId="79073FEE" w14:textId="4815DD3F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6</w:t>
            </w:r>
          </w:p>
        </w:tc>
        <w:tc>
          <w:tcPr>
            <w:tcW w:w="7789" w:type="dxa"/>
          </w:tcPr>
          <w:p w14:paraId="262C8B58" w14:textId="58C0D6AC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886">
              <w:rPr>
                <w:rFonts w:ascii="Times New Roman" w:hAnsi="Times New Roman" w:cs="Times New Roman"/>
                <w:sz w:val="24"/>
                <w:szCs w:val="24"/>
              </w:rPr>
              <w:t>Memakan diet yang sihat boleh mencegah diabetes.</w:t>
            </w:r>
          </w:p>
        </w:tc>
        <w:tc>
          <w:tcPr>
            <w:tcW w:w="496" w:type="dxa"/>
          </w:tcPr>
          <w:p w14:paraId="6109C891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4B70A971" w14:textId="3C21356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19F87D9" w14:textId="702B628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5ED5366" w14:textId="5CA56E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31A8B8C" w14:textId="1C683CB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337F118" w14:textId="0428FA6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B7F8431" w14:textId="55FF038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733D9CA" w14:textId="1B37172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67D1ACF4" w14:textId="71E4F26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3319FC60" w14:textId="26034DF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046F8E4" w14:textId="77777777" w:rsidTr="00AB5EC6">
        <w:trPr>
          <w:trHeight w:val="409"/>
        </w:trPr>
        <w:tc>
          <w:tcPr>
            <w:tcW w:w="1129" w:type="dxa"/>
          </w:tcPr>
          <w:p w14:paraId="4E03CD35" w14:textId="685C1359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7</w:t>
            </w:r>
          </w:p>
        </w:tc>
        <w:tc>
          <w:tcPr>
            <w:tcW w:w="7789" w:type="dxa"/>
          </w:tcPr>
          <w:p w14:paraId="02E45495" w14:textId="53F8DBA6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886">
              <w:rPr>
                <w:rFonts w:ascii="Times New Roman" w:hAnsi="Times New Roman" w:cs="Times New Roman"/>
                <w:sz w:val="24"/>
                <w:szCs w:val="24"/>
              </w:rPr>
              <w:t>Hidup tanpa tekanan boleh mencegah diabetes.</w:t>
            </w:r>
          </w:p>
        </w:tc>
        <w:tc>
          <w:tcPr>
            <w:tcW w:w="496" w:type="dxa"/>
          </w:tcPr>
          <w:p w14:paraId="7FC5426C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69CB37C9" w14:textId="34280E9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3C08FAA" w14:textId="3D54659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3AE8F546" w14:textId="1616622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2213DCD8" w14:textId="6F0C035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800EF97" w14:textId="46F437F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D11C325" w14:textId="1D7837C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4863407" w14:textId="6B86CA7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FB0297C" w14:textId="6434469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092F17D" w14:textId="33EDAA6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16128E53" w14:textId="77777777" w:rsidTr="00AB5EC6">
        <w:trPr>
          <w:trHeight w:val="409"/>
        </w:trPr>
        <w:tc>
          <w:tcPr>
            <w:tcW w:w="1129" w:type="dxa"/>
          </w:tcPr>
          <w:p w14:paraId="5DC70A4F" w14:textId="73D5F735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nf_8</w:t>
            </w:r>
          </w:p>
        </w:tc>
        <w:tc>
          <w:tcPr>
            <w:tcW w:w="7789" w:type="dxa"/>
          </w:tcPr>
          <w:p w14:paraId="37E368FB" w14:textId="3BF62A68" w:rsidR="0091443C" w:rsidRPr="00CC7683" w:rsidRDefault="0069588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886">
              <w:rPr>
                <w:rFonts w:ascii="Times New Roman" w:hAnsi="Times New Roman" w:cs="Times New Roman"/>
                <w:sz w:val="24"/>
                <w:szCs w:val="24"/>
              </w:rPr>
              <w:t>Pemeriksaan kesihatan secara berkala diperlukan untuk pengesanan awal diabetes.</w:t>
            </w:r>
          </w:p>
        </w:tc>
        <w:tc>
          <w:tcPr>
            <w:tcW w:w="496" w:type="dxa"/>
          </w:tcPr>
          <w:p w14:paraId="5428FB89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2EC0D92" w14:textId="64D1800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E1A178C" w14:textId="1A05FDF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F75BC49" w14:textId="72C5174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96E7DEE" w14:textId="4EE2020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3668F24" w14:textId="008E2D5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F8FB38E" w14:textId="26E8288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2D73E44B" w14:textId="5209DDD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4436CD6A" w14:textId="0573258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66A9AB03" w14:textId="56E903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03EF" w:rsidRPr="00CC7683" w14:paraId="2FD91452" w14:textId="77777777" w:rsidTr="00045A97">
        <w:trPr>
          <w:trHeight w:val="422"/>
        </w:trPr>
        <w:tc>
          <w:tcPr>
            <w:tcW w:w="8918" w:type="dxa"/>
            <w:gridSpan w:val="2"/>
            <w:shd w:val="clear" w:color="auto" w:fill="F2F2F2"/>
          </w:tcPr>
          <w:p w14:paraId="60EABFC5" w14:textId="304986FD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4"/>
                <w:szCs w:val="24"/>
              </w:rPr>
              <w:t>Per</w:t>
            </w:r>
            <w:r w:rsidR="00283F79">
              <w:rPr>
                <w:rFonts w:ascii="Times New Roman" w:hAnsi="Times New Roman" w:cs="Times New Roman"/>
                <w:b/>
                <w:sz w:val="24"/>
                <w:szCs w:val="24"/>
              </w:rPr>
              <w:t>sepsi halangan</w:t>
            </w:r>
          </w:p>
        </w:tc>
        <w:tc>
          <w:tcPr>
            <w:tcW w:w="4969" w:type="dxa"/>
            <w:gridSpan w:val="10"/>
            <w:shd w:val="clear" w:color="auto" w:fill="F2F2F2"/>
          </w:tcPr>
          <w:p w14:paraId="28CBDC8F" w14:textId="067E4213" w:rsidR="00CC7683" w:rsidRPr="00CC7683" w:rsidRDefault="00293038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tidak setuju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DF"/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bersetuju</w:t>
            </w:r>
          </w:p>
        </w:tc>
      </w:tr>
      <w:tr w:rsidR="0091443C" w:rsidRPr="00CC7683" w14:paraId="77C826C7" w14:textId="77777777" w:rsidTr="00AB5EC6">
        <w:trPr>
          <w:trHeight w:val="422"/>
        </w:trPr>
        <w:tc>
          <w:tcPr>
            <w:tcW w:w="1129" w:type="dxa"/>
          </w:tcPr>
          <w:p w14:paraId="35ED545F" w14:textId="204E0B68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1</w:t>
            </w:r>
          </w:p>
        </w:tc>
        <w:tc>
          <w:tcPr>
            <w:tcW w:w="7789" w:type="dxa"/>
          </w:tcPr>
          <w:p w14:paraId="6CCA9E65" w14:textId="185C073C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4F4">
              <w:rPr>
                <w:rFonts w:ascii="Times New Roman" w:hAnsi="Times New Roman" w:cs="Times New Roman"/>
                <w:sz w:val="24"/>
                <w:szCs w:val="24"/>
              </w:rPr>
              <w:t>Tidak banyak yang boleh saya lakukan untuk mencegah diabetes.</w:t>
            </w:r>
          </w:p>
        </w:tc>
        <w:tc>
          <w:tcPr>
            <w:tcW w:w="496" w:type="dxa"/>
          </w:tcPr>
          <w:p w14:paraId="543610AB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B89523B" w14:textId="7E245DF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4D8C303" w14:textId="6ABE247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E735F5E" w14:textId="4B1E4F6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378D1C3" w14:textId="1D13DF8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6BA66ABD" w14:textId="6A59D62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629915E" w14:textId="43BAADB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21E2823" w14:textId="39F6A52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7B9826F" w14:textId="42CD896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F270A6F" w14:textId="4C6D49E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4E161B18" w14:textId="77777777" w:rsidTr="00AB5EC6">
        <w:trPr>
          <w:trHeight w:val="422"/>
        </w:trPr>
        <w:tc>
          <w:tcPr>
            <w:tcW w:w="1129" w:type="dxa"/>
          </w:tcPr>
          <w:p w14:paraId="5484940E" w14:textId="715DDE95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2</w:t>
            </w:r>
          </w:p>
        </w:tc>
        <w:tc>
          <w:tcPr>
            <w:tcW w:w="7789" w:type="dxa"/>
          </w:tcPr>
          <w:p w14:paraId="7D30CF59" w14:textId="68ACCEE8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4F4">
              <w:rPr>
                <w:rFonts w:ascii="Times New Roman" w:hAnsi="Times New Roman" w:cs="Times New Roman"/>
                <w:sz w:val="24"/>
                <w:szCs w:val="24"/>
              </w:rPr>
              <w:t>Tiada rawatan berkesan untuk menyembuhkan diabetes.</w:t>
            </w:r>
          </w:p>
        </w:tc>
        <w:tc>
          <w:tcPr>
            <w:tcW w:w="496" w:type="dxa"/>
          </w:tcPr>
          <w:p w14:paraId="609655E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39C205E8" w14:textId="63697AB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BDB0016" w14:textId="4B9F4FB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B3CD75B" w14:textId="181EACE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19BF80B" w14:textId="3787AE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1C02E9B" w14:textId="44C8ACD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9AF6C63" w14:textId="69DDEC5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FCDEDBC" w14:textId="1A26484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8469D23" w14:textId="3807016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3563BB52" w14:textId="5B3F590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7F139EC9" w14:textId="77777777" w:rsidTr="00AB5EC6">
        <w:trPr>
          <w:trHeight w:val="422"/>
        </w:trPr>
        <w:tc>
          <w:tcPr>
            <w:tcW w:w="1129" w:type="dxa"/>
          </w:tcPr>
          <w:p w14:paraId="411A4D8C" w14:textId="454A1782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3</w:t>
            </w:r>
          </w:p>
        </w:tc>
        <w:tc>
          <w:tcPr>
            <w:tcW w:w="7789" w:type="dxa"/>
          </w:tcPr>
          <w:p w14:paraId="291DC7EE" w14:textId="5EBB321D" w:rsidR="0091443C" w:rsidRPr="00CC7683" w:rsidRDefault="00C434F4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34F4">
              <w:rPr>
                <w:rFonts w:ascii="Times New Roman" w:hAnsi="Times New Roman" w:cs="Times New Roman"/>
                <w:sz w:val="24"/>
                <w:szCs w:val="24"/>
              </w:rPr>
              <w:t>Makan makanan sihat memerlukan banyak wang.</w:t>
            </w:r>
          </w:p>
        </w:tc>
        <w:tc>
          <w:tcPr>
            <w:tcW w:w="496" w:type="dxa"/>
          </w:tcPr>
          <w:p w14:paraId="13935AF4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455CC445" w14:textId="12E26D9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1F59409" w14:textId="753D226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008920CD" w14:textId="27BBFD6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58EFF511" w14:textId="08996A2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0B42E06" w14:textId="1B564DB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72D8F11" w14:textId="09D6638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365AAF3" w14:textId="6E5BEA0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EB1295F" w14:textId="5D8CF37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C088CF0" w14:textId="301848E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782F4ADE" w14:textId="77777777" w:rsidTr="00AB5EC6">
        <w:trPr>
          <w:trHeight w:val="422"/>
        </w:trPr>
        <w:tc>
          <w:tcPr>
            <w:tcW w:w="1129" w:type="dxa"/>
          </w:tcPr>
          <w:p w14:paraId="2EBF8FCA" w14:textId="6A58551E" w:rsidR="0091443C" w:rsidRPr="00CC7683" w:rsidRDefault="00190A04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4</w:t>
            </w:r>
          </w:p>
        </w:tc>
        <w:tc>
          <w:tcPr>
            <w:tcW w:w="7789" w:type="dxa"/>
          </w:tcPr>
          <w:p w14:paraId="05FBFB26" w14:textId="7C528BF2" w:rsidR="0091443C" w:rsidRPr="00CC7683" w:rsidRDefault="00190A04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A04">
              <w:rPr>
                <w:rFonts w:ascii="Times New Roman" w:hAnsi="Times New Roman" w:cs="Times New Roman"/>
                <w:sz w:val="24"/>
                <w:szCs w:val="24"/>
              </w:rPr>
              <w:t>Adalah mahal untuk melakukan pemeriksaan kesihatan secara berkala.</w:t>
            </w:r>
          </w:p>
        </w:tc>
        <w:tc>
          <w:tcPr>
            <w:tcW w:w="496" w:type="dxa"/>
          </w:tcPr>
          <w:p w14:paraId="103BC7D9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8F3E412" w14:textId="2F8158E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24A9B309" w14:textId="1D4631D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323325B3" w14:textId="6F3A24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72EB0353" w14:textId="3CEB83F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35FB5A2" w14:textId="29C7D96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3296C05" w14:textId="3721B66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B5EEB9C" w14:textId="3381BC8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3532759" w14:textId="28193DA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D63C952" w14:textId="1BC22D5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41FA52B2" w14:textId="77777777" w:rsidTr="00AB5EC6">
        <w:trPr>
          <w:trHeight w:val="422"/>
        </w:trPr>
        <w:tc>
          <w:tcPr>
            <w:tcW w:w="1129" w:type="dxa"/>
          </w:tcPr>
          <w:p w14:paraId="49581F0F" w14:textId="635B7481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5</w:t>
            </w:r>
          </w:p>
        </w:tc>
        <w:tc>
          <w:tcPr>
            <w:tcW w:w="7789" w:type="dxa"/>
          </w:tcPr>
          <w:p w14:paraId="54AC5864" w14:textId="674AE9B6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FF2">
              <w:rPr>
                <w:rFonts w:ascii="Times New Roman" w:hAnsi="Times New Roman" w:cs="Times New Roman"/>
                <w:sz w:val="24"/>
                <w:szCs w:val="24"/>
              </w:rPr>
              <w:t>Menyediakan makanan sihat mengambil masa.</w:t>
            </w:r>
          </w:p>
        </w:tc>
        <w:tc>
          <w:tcPr>
            <w:tcW w:w="496" w:type="dxa"/>
          </w:tcPr>
          <w:p w14:paraId="70C760E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449ECE0" w14:textId="7311110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A5E5AF4" w14:textId="70D41C2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B162D45" w14:textId="7CD389E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D6A9254" w14:textId="4C7C640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18E0062" w14:textId="6FB1A74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096404DB" w14:textId="5D1B0B5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E6A2A0C" w14:textId="79DC09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56EE0FC" w14:textId="79B9F7F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2778023B" w14:textId="1455AA3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3A74C760" w14:textId="77777777" w:rsidTr="00AB5EC6">
        <w:trPr>
          <w:trHeight w:val="422"/>
        </w:trPr>
        <w:tc>
          <w:tcPr>
            <w:tcW w:w="1129" w:type="dxa"/>
          </w:tcPr>
          <w:p w14:paraId="3B435885" w14:textId="1FD20A69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6</w:t>
            </w:r>
          </w:p>
        </w:tc>
        <w:tc>
          <w:tcPr>
            <w:tcW w:w="7789" w:type="dxa"/>
          </w:tcPr>
          <w:p w14:paraId="21A7C8B3" w14:textId="3CE2F61D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FF2">
              <w:rPr>
                <w:rFonts w:ascii="Times New Roman" w:hAnsi="Times New Roman" w:cs="Times New Roman"/>
                <w:sz w:val="24"/>
                <w:szCs w:val="24"/>
              </w:rPr>
              <w:t>Pemeriksaan kesihatan mengambil masa.</w:t>
            </w:r>
          </w:p>
        </w:tc>
        <w:tc>
          <w:tcPr>
            <w:tcW w:w="496" w:type="dxa"/>
          </w:tcPr>
          <w:p w14:paraId="4BE1744F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3463B4C5" w14:textId="701AB6B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5413AC5" w14:textId="127883C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27C55FB" w14:textId="36FB643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77C6C8C3" w14:textId="2010E05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0123A089" w14:textId="4ED2605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0380497B" w14:textId="6B8FA7C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D112F12" w14:textId="2747AB3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69FAB731" w14:textId="5252C9B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A74B5F2" w14:textId="6042491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64621B0" w14:textId="77777777" w:rsidTr="00AB5EC6">
        <w:trPr>
          <w:trHeight w:val="422"/>
        </w:trPr>
        <w:tc>
          <w:tcPr>
            <w:tcW w:w="1129" w:type="dxa"/>
          </w:tcPr>
          <w:p w14:paraId="2D118C23" w14:textId="0B06EEBF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ar_7</w:t>
            </w:r>
          </w:p>
        </w:tc>
        <w:tc>
          <w:tcPr>
            <w:tcW w:w="7789" w:type="dxa"/>
          </w:tcPr>
          <w:p w14:paraId="1539E186" w14:textId="3A7FDC8D" w:rsidR="0091443C" w:rsidRPr="00CC7683" w:rsidRDefault="005B0FF2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0FF2">
              <w:rPr>
                <w:rFonts w:ascii="Times New Roman" w:hAnsi="Times New Roman" w:cs="Times New Roman"/>
                <w:sz w:val="24"/>
                <w:szCs w:val="24"/>
              </w:rPr>
              <w:t>Saya berasa malu untuk pergi membuat pemeriksaan kesihatan.</w:t>
            </w:r>
          </w:p>
        </w:tc>
        <w:tc>
          <w:tcPr>
            <w:tcW w:w="496" w:type="dxa"/>
          </w:tcPr>
          <w:p w14:paraId="48DBBFE1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4F213F38" w14:textId="4983302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0A6968D" w14:textId="71EA934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1261D02" w14:textId="3E33B4A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4A98B210" w14:textId="5EF3FC6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3CF2158" w14:textId="6C3F11B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58C20BD" w14:textId="5BD0C98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E3F2B92" w14:textId="1877588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727E5002" w14:textId="72D05AF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1C98A030" w14:textId="29DF319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1ED8AA4" w14:textId="77777777" w:rsidTr="00AB5EC6">
        <w:trPr>
          <w:trHeight w:val="422"/>
        </w:trPr>
        <w:tc>
          <w:tcPr>
            <w:tcW w:w="1129" w:type="dxa"/>
          </w:tcPr>
          <w:p w14:paraId="6B872504" w14:textId="753534F9" w:rsidR="0091443C" w:rsidRPr="00CC7683" w:rsidRDefault="00DB5A39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bar_10</w:t>
            </w:r>
          </w:p>
        </w:tc>
        <w:tc>
          <w:tcPr>
            <w:tcW w:w="7789" w:type="dxa"/>
          </w:tcPr>
          <w:p w14:paraId="3AA4009E" w14:textId="14B1B067" w:rsidR="0091443C" w:rsidRPr="00CC7683" w:rsidRDefault="00DB5A39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A39">
              <w:rPr>
                <w:rFonts w:ascii="Times New Roman" w:hAnsi="Times New Roman" w:cs="Times New Roman"/>
                <w:sz w:val="24"/>
                <w:szCs w:val="24"/>
              </w:rPr>
              <w:t>Saya tidak tahu jenis diet yang boleh mencegah diabetes.</w:t>
            </w:r>
          </w:p>
        </w:tc>
        <w:tc>
          <w:tcPr>
            <w:tcW w:w="496" w:type="dxa"/>
          </w:tcPr>
          <w:p w14:paraId="344B5A6C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58678E9" w14:textId="12D9457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D7EDE0E" w14:textId="57196D6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3D595FFD" w14:textId="28C44B0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EC9AAA0" w14:textId="69A36B5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17568AB" w14:textId="403D67F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0AB4D6B4" w14:textId="569D73E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EA9FB44" w14:textId="0A19614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32EE2A4" w14:textId="28B97AD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229AA661" w14:textId="12ADDE1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03EF" w:rsidRPr="00CC7683" w14:paraId="79B898F8" w14:textId="77777777" w:rsidTr="00045A97">
        <w:trPr>
          <w:trHeight w:val="409"/>
        </w:trPr>
        <w:tc>
          <w:tcPr>
            <w:tcW w:w="8918" w:type="dxa"/>
            <w:gridSpan w:val="2"/>
            <w:shd w:val="clear" w:color="auto" w:fill="F2F2F2"/>
          </w:tcPr>
          <w:p w14:paraId="30EC8048" w14:textId="55350433" w:rsidR="00CC7683" w:rsidRPr="00CC7683" w:rsidRDefault="00162587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18132684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ikasi kendiri</w:t>
            </w:r>
          </w:p>
        </w:tc>
        <w:tc>
          <w:tcPr>
            <w:tcW w:w="4969" w:type="dxa"/>
            <w:gridSpan w:val="10"/>
            <w:shd w:val="clear" w:color="auto" w:fill="F2F2F2"/>
          </w:tcPr>
          <w:p w14:paraId="7C0227AA" w14:textId="02845A8A" w:rsidR="00CC7683" w:rsidRPr="00CC7683" w:rsidRDefault="00293038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tidak setuju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DF"/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CC76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gat bersetuju</w:t>
            </w:r>
          </w:p>
        </w:tc>
      </w:tr>
      <w:tr w:rsidR="0091443C" w:rsidRPr="00CC7683" w14:paraId="11F664BC" w14:textId="77777777" w:rsidTr="00AB5EC6">
        <w:trPr>
          <w:trHeight w:val="422"/>
        </w:trPr>
        <w:tc>
          <w:tcPr>
            <w:tcW w:w="1129" w:type="dxa"/>
          </w:tcPr>
          <w:p w14:paraId="39D157CF" w14:textId="599AD913" w:rsidR="0091443C" w:rsidRPr="00CC7683" w:rsidRDefault="007A75D9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1</w:t>
            </w:r>
          </w:p>
        </w:tc>
        <w:tc>
          <w:tcPr>
            <w:tcW w:w="7789" w:type="dxa"/>
          </w:tcPr>
          <w:p w14:paraId="2F226177" w14:textId="1C37E02F" w:rsidR="0091443C" w:rsidRPr="00CC7683" w:rsidRDefault="007A75D9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5D9">
              <w:rPr>
                <w:rFonts w:ascii="Times New Roman" w:hAnsi="Times New Roman" w:cs="Times New Roman"/>
                <w:sz w:val="24"/>
                <w:szCs w:val="24"/>
              </w:rPr>
              <w:t>Saya telah memakan diet yang sihat.</w:t>
            </w:r>
          </w:p>
        </w:tc>
        <w:tc>
          <w:tcPr>
            <w:tcW w:w="496" w:type="dxa"/>
          </w:tcPr>
          <w:p w14:paraId="0FC120B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6FBE91CD" w14:textId="7CEC493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ED46793" w14:textId="05963D6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1009FBF" w14:textId="5FFD2DD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E197FDA" w14:textId="734AA09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1C04207" w14:textId="37B1E13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7E986C3B" w14:textId="387D15F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BD64885" w14:textId="66A90E5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A8E24B6" w14:textId="0A23007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DC4CCEC" w14:textId="0AAC2ED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69262A34" w14:textId="77777777" w:rsidTr="00AB5EC6">
        <w:trPr>
          <w:trHeight w:val="422"/>
        </w:trPr>
        <w:tc>
          <w:tcPr>
            <w:tcW w:w="1129" w:type="dxa"/>
          </w:tcPr>
          <w:p w14:paraId="34834276" w14:textId="7E5A7016" w:rsidR="0091443C" w:rsidRPr="00CC7683" w:rsidRDefault="007A75D9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2</w:t>
            </w:r>
          </w:p>
        </w:tc>
        <w:tc>
          <w:tcPr>
            <w:tcW w:w="7789" w:type="dxa"/>
          </w:tcPr>
          <w:p w14:paraId="2A996B41" w14:textId="7C17AF19" w:rsidR="0091443C" w:rsidRPr="00CC7683" w:rsidRDefault="007A75D9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5D9">
              <w:rPr>
                <w:rFonts w:ascii="Times New Roman" w:hAnsi="Times New Roman" w:cs="Times New Roman"/>
                <w:sz w:val="24"/>
                <w:szCs w:val="24"/>
              </w:rPr>
              <w:t>Saya telah mengelakkan makanan berlemak.</w:t>
            </w:r>
          </w:p>
        </w:tc>
        <w:tc>
          <w:tcPr>
            <w:tcW w:w="496" w:type="dxa"/>
          </w:tcPr>
          <w:p w14:paraId="49F09396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4F8B589" w14:textId="64591E6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43D92B24" w14:textId="7D58DBE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2C43942" w14:textId="1CD5743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53D0F8AF" w14:textId="12E127E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65B776B8" w14:textId="4A52569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7D8B483F" w14:textId="635F9A8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758536BC" w14:textId="1291C6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2C89B357" w14:textId="39B1CFF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1D5BE328" w14:textId="29C603B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1953414B" w14:textId="77777777" w:rsidTr="00AB5EC6">
        <w:trPr>
          <w:trHeight w:val="422"/>
        </w:trPr>
        <w:tc>
          <w:tcPr>
            <w:tcW w:w="1129" w:type="dxa"/>
          </w:tcPr>
          <w:p w14:paraId="782E0153" w14:textId="355D0337" w:rsidR="0091443C" w:rsidRPr="00CC7683" w:rsidRDefault="00B33CC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3</w:t>
            </w:r>
          </w:p>
        </w:tc>
        <w:tc>
          <w:tcPr>
            <w:tcW w:w="7789" w:type="dxa"/>
          </w:tcPr>
          <w:p w14:paraId="17F5D7B3" w14:textId="2231C5C4" w:rsidR="0091443C" w:rsidRPr="00CC7683" w:rsidRDefault="00B33CC3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3CC3">
              <w:rPr>
                <w:rFonts w:ascii="Times New Roman" w:hAnsi="Times New Roman" w:cs="Times New Roman"/>
                <w:sz w:val="24"/>
                <w:szCs w:val="24"/>
              </w:rPr>
              <w:t>Saya telah makan makanan dalam hidangan kecil.</w:t>
            </w:r>
            <w:r w:rsidRPr="00B33CC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96" w:type="dxa"/>
          </w:tcPr>
          <w:p w14:paraId="3301A29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65C9AC09" w14:textId="04D9CFB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2CCE817" w14:textId="09F0611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051F9A99" w14:textId="287A9C5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C4E47D5" w14:textId="32265F3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DB87C54" w14:textId="09869D5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7DDCCB6" w14:textId="7303394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293B361C" w14:textId="5F97A69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460488B4" w14:textId="36FD29D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42F3AD7C" w14:textId="63155FA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6F37CC64" w14:textId="77777777" w:rsidTr="00AB5EC6">
        <w:trPr>
          <w:trHeight w:val="422"/>
        </w:trPr>
        <w:tc>
          <w:tcPr>
            <w:tcW w:w="1129" w:type="dxa"/>
          </w:tcPr>
          <w:p w14:paraId="29FCAC85" w14:textId="13FF59D1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4</w:t>
            </w:r>
          </w:p>
        </w:tc>
        <w:tc>
          <w:tcPr>
            <w:tcW w:w="7789" w:type="dxa"/>
          </w:tcPr>
          <w:p w14:paraId="5D732EB9" w14:textId="41BDC5C2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6A6">
              <w:rPr>
                <w:rFonts w:ascii="Times New Roman" w:hAnsi="Times New Roman" w:cs="Times New Roman"/>
                <w:sz w:val="24"/>
                <w:szCs w:val="24"/>
              </w:rPr>
              <w:t>Saya telah mengikuti nasihat perubatan sebagai manfaat kepada kesihatan saya.</w:t>
            </w:r>
          </w:p>
        </w:tc>
        <w:tc>
          <w:tcPr>
            <w:tcW w:w="496" w:type="dxa"/>
          </w:tcPr>
          <w:p w14:paraId="4091E12C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F8671CA" w14:textId="53C8272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3B5FDC8" w14:textId="07D5C8D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CB34074" w14:textId="63BC8E8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A8F0215" w14:textId="1B4FBA8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448A51B" w14:textId="61F2CC2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3B4206E4" w14:textId="6F0F2D4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5E93939" w14:textId="1F4528F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D13FDCD" w14:textId="22FC58D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EFEC77C" w14:textId="419570C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4EBBFB71" w14:textId="77777777" w:rsidTr="00AB5EC6">
        <w:trPr>
          <w:trHeight w:val="422"/>
        </w:trPr>
        <w:tc>
          <w:tcPr>
            <w:tcW w:w="1129" w:type="dxa"/>
          </w:tcPr>
          <w:p w14:paraId="4AA90B31" w14:textId="29CC2539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5</w:t>
            </w:r>
          </w:p>
        </w:tc>
        <w:tc>
          <w:tcPr>
            <w:tcW w:w="7789" w:type="dxa"/>
          </w:tcPr>
          <w:p w14:paraId="521F422C" w14:textId="129D1751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6A6">
              <w:rPr>
                <w:rFonts w:ascii="Times New Roman" w:hAnsi="Times New Roman" w:cs="Times New Roman"/>
                <w:sz w:val="24"/>
                <w:szCs w:val="24"/>
              </w:rPr>
              <w:t>Jika saya ketagih merokok, saya akan mengurangkan risiko diabetes dengan cuba berhenti merokok.</w:t>
            </w:r>
          </w:p>
        </w:tc>
        <w:tc>
          <w:tcPr>
            <w:tcW w:w="496" w:type="dxa"/>
          </w:tcPr>
          <w:p w14:paraId="4357287A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46B4E159" w14:textId="2435E9C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FA46020" w14:textId="6008A52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C154D45" w14:textId="5842397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863A264" w14:textId="5159C63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3F79F7C4" w14:textId="4522F02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4EFA056" w14:textId="07E6E20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BAA19D8" w14:textId="57AE4DE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0775381" w14:textId="6CCB3B2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5761978" w14:textId="4F349CF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1D5C162E" w14:textId="77777777" w:rsidTr="00AB5EC6">
        <w:trPr>
          <w:trHeight w:val="422"/>
        </w:trPr>
        <w:tc>
          <w:tcPr>
            <w:tcW w:w="1129" w:type="dxa"/>
          </w:tcPr>
          <w:p w14:paraId="1CA9F8CB" w14:textId="686A069A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6</w:t>
            </w:r>
          </w:p>
        </w:tc>
        <w:tc>
          <w:tcPr>
            <w:tcW w:w="7789" w:type="dxa"/>
          </w:tcPr>
          <w:p w14:paraId="3FBA35F3" w14:textId="0514BFF2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6A6">
              <w:rPr>
                <w:rFonts w:ascii="Times New Roman" w:hAnsi="Times New Roman" w:cs="Times New Roman"/>
                <w:sz w:val="24"/>
                <w:szCs w:val="24"/>
              </w:rPr>
              <w:t>Saya akan cuba mengekalkan berat badan yang sesuai untuk mencegah diabetes.</w:t>
            </w:r>
          </w:p>
        </w:tc>
        <w:tc>
          <w:tcPr>
            <w:tcW w:w="496" w:type="dxa"/>
          </w:tcPr>
          <w:p w14:paraId="48016EE9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1700406E" w14:textId="7FB46E8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E1BDEB1" w14:textId="5E3AF61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8073012" w14:textId="76CC13A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7B82CAEC" w14:textId="63AFBD8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FEF2D07" w14:textId="759F4E1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57AE9B8B" w14:textId="609219A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173A19FF" w14:textId="2B041BE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7BE3320" w14:textId="26BC0C8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377EFA7B" w14:textId="39081FF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0050C6B7" w14:textId="77777777" w:rsidTr="00AB5EC6">
        <w:trPr>
          <w:trHeight w:val="422"/>
        </w:trPr>
        <w:tc>
          <w:tcPr>
            <w:tcW w:w="1129" w:type="dxa"/>
          </w:tcPr>
          <w:p w14:paraId="70CB9FDA" w14:textId="61183A48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e_7</w:t>
            </w:r>
          </w:p>
        </w:tc>
        <w:tc>
          <w:tcPr>
            <w:tcW w:w="7789" w:type="dxa"/>
          </w:tcPr>
          <w:p w14:paraId="4EC0506D" w14:textId="676B2B0E" w:rsidR="0091443C" w:rsidRPr="00CC7683" w:rsidRDefault="008426A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6A6">
              <w:rPr>
                <w:rFonts w:ascii="Times New Roman" w:hAnsi="Times New Roman" w:cs="Times New Roman"/>
                <w:sz w:val="24"/>
                <w:szCs w:val="24"/>
              </w:rPr>
              <w:t>Saya akan cuba melakukan senaman berkala secara aktif untuk mencegah diabetes.</w:t>
            </w:r>
          </w:p>
        </w:tc>
        <w:tc>
          <w:tcPr>
            <w:tcW w:w="496" w:type="dxa"/>
          </w:tcPr>
          <w:p w14:paraId="55E50CCD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8B05E43" w14:textId="011D236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4252A17" w14:textId="50CCB7B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0F23DFE" w14:textId="7841173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61066A2B" w14:textId="4E23DD6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184C166A" w14:textId="3A04B0F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70A5EC36" w14:textId="2863D0C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5D0542C5" w14:textId="2DDF755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74AD91A" w14:textId="2D7783B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332A7ED7" w14:textId="1D3BB99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bookmarkEnd w:id="1"/>
      <w:tr w:rsidR="002003EF" w:rsidRPr="00CC7683" w14:paraId="5E5C8313" w14:textId="77777777" w:rsidTr="00045A97">
        <w:trPr>
          <w:trHeight w:val="422"/>
        </w:trPr>
        <w:tc>
          <w:tcPr>
            <w:tcW w:w="8918" w:type="dxa"/>
            <w:gridSpan w:val="2"/>
            <w:shd w:val="clear" w:color="auto" w:fill="F2F2F2"/>
          </w:tcPr>
          <w:p w14:paraId="35E40E55" w14:textId="77777777" w:rsidR="00CC7683" w:rsidRPr="00CC7683" w:rsidRDefault="00CC7683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9" w:type="dxa"/>
            <w:gridSpan w:val="10"/>
            <w:shd w:val="clear" w:color="auto" w:fill="F2F2F2"/>
          </w:tcPr>
          <w:p w14:paraId="0906A109" w14:textId="16784175" w:rsidR="00CC7683" w:rsidRPr="00CC7683" w:rsidRDefault="00293038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Langsung tidak yakin</w:t>
            </w:r>
            <w:r w:rsidR="00CC7683" w:rsidRPr="00CC768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     </w:t>
            </w:r>
            <w:r w:rsidR="00CC7683" w:rsidRPr="00CC768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sym w:font="Wingdings" w:char="F0DF"/>
            </w:r>
            <w:r w:rsidR="00CC7683" w:rsidRPr="00CC768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     </w:t>
            </w:r>
            <w:r w:rsidR="00AB5EC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="00CC7683" w:rsidRPr="00CC768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Yakin sepenuhnya</w:t>
            </w:r>
          </w:p>
        </w:tc>
      </w:tr>
      <w:tr w:rsidR="0091443C" w:rsidRPr="00CC7683" w14:paraId="628E2994" w14:textId="77777777" w:rsidTr="00AB5EC6">
        <w:trPr>
          <w:trHeight w:val="409"/>
        </w:trPr>
        <w:tc>
          <w:tcPr>
            <w:tcW w:w="1129" w:type="dxa"/>
          </w:tcPr>
          <w:p w14:paraId="1E1D6192" w14:textId="5779F2C1" w:rsidR="0091443C" w:rsidRPr="00CC7683" w:rsidRDefault="00D3068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1</w:t>
            </w:r>
          </w:p>
        </w:tc>
        <w:tc>
          <w:tcPr>
            <w:tcW w:w="7789" w:type="dxa"/>
          </w:tcPr>
          <w:p w14:paraId="6834E691" w14:textId="672E0113" w:rsidR="0091443C" w:rsidRPr="00CC7683" w:rsidRDefault="00D3068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686">
              <w:rPr>
                <w:rFonts w:ascii="Times New Roman" w:hAnsi="Times New Roman" w:cs="Times New Roman"/>
                <w:sz w:val="24"/>
                <w:szCs w:val="24"/>
              </w:rPr>
              <w:t>Sejauh manakah keyakinan anda dalam mencegah diabetes?</w:t>
            </w:r>
          </w:p>
        </w:tc>
        <w:tc>
          <w:tcPr>
            <w:tcW w:w="496" w:type="dxa"/>
          </w:tcPr>
          <w:p w14:paraId="69A77B76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26165DD" w14:textId="6D8D880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43B23407" w14:textId="2682C8E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3A8A73DC" w14:textId="6C8BA12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0D77BC4" w14:textId="65B3B74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46E304AF" w14:textId="0E3776D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6D7B0B6C" w14:textId="2472102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61219B8" w14:textId="6F716D4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2FB7D98" w14:textId="750E063C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6EA38B5" w14:textId="61E1EAD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015F15A8" w14:textId="77777777" w:rsidTr="00AB5EC6">
        <w:trPr>
          <w:trHeight w:val="422"/>
        </w:trPr>
        <w:tc>
          <w:tcPr>
            <w:tcW w:w="1129" w:type="dxa"/>
          </w:tcPr>
          <w:p w14:paraId="02DE0AF4" w14:textId="4731C6F6" w:rsidR="0091443C" w:rsidRPr="00CC7683" w:rsidRDefault="00D30686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2</w:t>
            </w:r>
          </w:p>
        </w:tc>
        <w:tc>
          <w:tcPr>
            <w:tcW w:w="7789" w:type="dxa"/>
          </w:tcPr>
          <w:p w14:paraId="1B56F39B" w14:textId="6143AFC8" w:rsidR="0091443C" w:rsidRPr="00CC7683" w:rsidRDefault="00D30686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686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menghadiri pemeriksaan kesihatan secara berkala untuk mengesan diabetes lebih awal?</w:t>
            </w:r>
          </w:p>
        </w:tc>
        <w:tc>
          <w:tcPr>
            <w:tcW w:w="496" w:type="dxa"/>
          </w:tcPr>
          <w:p w14:paraId="2DE8AC8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082D4FE" w14:textId="3631C1E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0ABE5E46" w14:textId="4433564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7F94FA1" w14:textId="1270C19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2C9D284" w14:textId="039DCE2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510EE35" w14:textId="158F3AA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5BB7E0C" w14:textId="24DF496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C03B328" w14:textId="74FCEA7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A5BD396" w14:textId="6FD0E59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1A9278C" w14:textId="23D1955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5B6DE89" w14:textId="77777777" w:rsidTr="00AB5EC6">
        <w:trPr>
          <w:trHeight w:val="422"/>
        </w:trPr>
        <w:tc>
          <w:tcPr>
            <w:tcW w:w="1129" w:type="dxa"/>
          </w:tcPr>
          <w:p w14:paraId="37CE81CF" w14:textId="3F23E4C1" w:rsidR="0091443C" w:rsidRPr="00CC7683" w:rsidRDefault="00A43DB7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3</w:t>
            </w:r>
          </w:p>
        </w:tc>
        <w:tc>
          <w:tcPr>
            <w:tcW w:w="7789" w:type="dxa"/>
          </w:tcPr>
          <w:p w14:paraId="0856A963" w14:textId="6C0A1103" w:rsidR="0091443C" w:rsidRPr="00CC7683" w:rsidRDefault="0017299F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99F">
              <w:rPr>
                <w:rFonts w:ascii="Times New Roman" w:hAnsi="Times New Roman" w:cs="Times New Roman"/>
                <w:sz w:val="24"/>
                <w:szCs w:val="24"/>
              </w:rPr>
              <w:t>Sejauh manakah anda yakin, anda tahu cara mencegah diabetes?</w:t>
            </w:r>
          </w:p>
        </w:tc>
        <w:tc>
          <w:tcPr>
            <w:tcW w:w="496" w:type="dxa"/>
          </w:tcPr>
          <w:p w14:paraId="146C9CA6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4E9C0CC" w14:textId="169605E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65950A82" w14:textId="21C10501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2DC2811" w14:textId="22F9D60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4CB23E07" w14:textId="6D0278A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411BF5C4" w14:textId="68B040C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3E125EC" w14:textId="2F789C9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0651A35E" w14:textId="04F4F17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545E460" w14:textId="5557046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011F3813" w14:textId="761596C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1DC69128" w14:textId="77777777" w:rsidTr="00AB5EC6">
        <w:trPr>
          <w:trHeight w:val="422"/>
        </w:trPr>
        <w:tc>
          <w:tcPr>
            <w:tcW w:w="1129" w:type="dxa"/>
          </w:tcPr>
          <w:p w14:paraId="7383F8FF" w14:textId="0EEE9BBA" w:rsidR="0091443C" w:rsidRPr="00CC7683" w:rsidRDefault="0017299F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4</w:t>
            </w:r>
          </w:p>
        </w:tc>
        <w:tc>
          <w:tcPr>
            <w:tcW w:w="7789" w:type="dxa"/>
          </w:tcPr>
          <w:p w14:paraId="28F44211" w14:textId="23AFA635" w:rsidR="0091443C" w:rsidRPr="00CC7683" w:rsidRDefault="0017299F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99F">
              <w:rPr>
                <w:rFonts w:ascii="Times New Roman" w:hAnsi="Times New Roman" w:cs="Times New Roman"/>
                <w:sz w:val="24"/>
                <w:szCs w:val="24"/>
              </w:rPr>
              <w:t>Sejauh manakah anda yakin, terdapat banyak perkara boleh anda lakukan untuk mengurangkan peluang anda mendapat diabetes?</w:t>
            </w:r>
          </w:p>
        </w:tc>
        <w:tc>
          <w:tcPr>
            <w:tcW w:w="496" w:type="dxa"/>
          </w:tcPr>
          <w:p w14:paraId="0F1630FE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706E400D" w14:textId="509C167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4900C3D3" w14:textId="3D6540A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38339FF" w14:textId="2C54B71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7833863B" w14:textId="6BB17FD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6F47D593" w14:textId="31D94B8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6A2F8C76" w14:textId="3D2C806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16063161" w14:textId="06A1045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38639DD6" w14:textId="60AADDA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65844136" w14:textId="5C154E2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61F4A8DD" w14:textId="77777777" w:rsidTr="00AB5EC6">
        <w:trPr>
          <w:trHeight w:val="422"/>
        </w:trPr>
        <w:tc>
          <w:tcPr>
            <w:tcW w:w="1129" w:type="dxa"/>
          </w:tcPr>
          <w:p w14:paraId="65BB6B85" w14:textId="31B12976" w:rsidR="0091443C" w:rsidRPr="00CC7683" w:rsidRDefault="008B3CA7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ff_5</w:t>
            </w:r>
          </w:p>
        </w:tc>
        <w:tc>
          <w:tcPr>
            <w:tcW w:w="7789" w:type="dxa"/>
          </w:tcPr>
          <w:p w14:paraId="6218ABCD" w14:textId="5AFFBA75" w:rsidR="0091443C" w:rsidRPr="00CC7683" w:rsidRDefault="008B3CA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CA7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hidup dengan sihat untuk mencegah diabetes?</w:t>
            </w:r>
          </w:p>
        </w:tc>
        <w:tc>
          <w:tcPr>
            <w:tcW w:w="496" w:type="dxa"/>
          </w:tcPr>
          <w:p w14:paraId="42934C70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034575EC" w14:textId="1AC9962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770B4954" w14:textId="07091A5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4CC3A393" w14:textId="08671E8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580DCFFD" w14:textId="24F1011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1CD25D09" w14:textId="4D47D6F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106BC0E3" w14:textId="10D37F9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78E70A4" w14:textId="5E84317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93C1603" w14:textId="61251B1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24A17AE7" w14:textId="3727B44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65E33DC2" w14:textId="77777777" w:rsidTr="00AB5EC6">
        <w:trPr>
          <w:trHeight w:val="422"/>
        </w:trPr>
        <w:tc>
          <w:tcPr>
            <w:tcW w:w="1129" w:type="dxa"/>
          </w:tcPr>
          <w:p w14:paraId="01FF01ED" w14:textId="4D3C521A" w:rsidR="0091443C" w:rsidRPr="00CC7683" w:rsidRDefault="00351CBB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6</w:t>
            </w:r>
          </w:p>
        </w:tc>
        <w:tc>
          <w:tcPr>
            <w:tcW w:w="7789" w:type="dxa"/>
          </w:tcPr>
          <w:p w14:paraId="2EF99A32" w14:textId="1CDF1181" w:rsidR="0091443C" w:rsidRPr="00CC7683" w:rsidRDefault="00351CBB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1CBB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mengekalkan berat badan yang sesuai dengan bersenam secara berkala untuk mencegah diabetes?</w:t>
            </w:r>
          </w:p>
        </w:tc>
        <w:tc>
          <w:tcPr>
            <w:tcW w:w="496" w:type="dxa"/>
          </w:tcPr>
          <w:p w14:paraId="2D6B9B5B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5CAEA67B" w14:textId="3335AE4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5AFBD042" w14:textId="09715AA2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6397103C" w14:textId="3556B8C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0352730D" w14:textId="0D146C9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265495B1" w14:textId="15FF6F0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709C39B" w14:textId="3CA1CD7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66E11613" w14:textId="6418D0A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0B85EA73" w14:textId="2B7FF4D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5B65A7CD" w14:textId="112675E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00CBA15D" w14:textId="77777777" w:rsidTr="00AB5EC6">
        <w:trPr>
          <w:trHeight w:val="422"/>
        </w:trPr>
        <w:tc>
          <w:tcPr>
            <w:tcW w:w="1129" w:type="dxa"/>
          </w:tcPr>
          <w:p w14:paraId="59C536F5" w14:textId="3712CF16" w:rsidR="0091443C" w:rsidRPr="00CC7683" w:rsidRDefault="00351CBB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7</w:t>
            </w:r>
          </w:p>
        </w:tc>
        <w:tc>
          <w:tcPr>
            <w:tcW w:w="7789" w:type="dxa"/>
          </w:tcPr>
          <w:p w14:paraId="7DDA3C07" w14:textId="5712A716" w:rsidR="0091443C" w:rsidRPr="00CC7683" w:rsidRDefault="00140357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357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mengekalkan berat badan yang sesuai dengan memakan diet yang sihat untuk mencegah diabetes?</w:t>
            </w:r>
          </w:p>
        </w:tc>
        <w:tc>
          <w:tcPr>
            <w:tcW w:w="496" w:type="dxa"/>
          </w:tcPr>
          <w:p w14:paraId="5BF880B9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CB6A715" w14:textId="7634A05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45304C4A" w14:textId="68EB7A1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19093FB0" w14:textId="12DD0C5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8FCE6C1" w14:textId="392D46F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7B74132A" w14:textId="2F10223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60B55AD0" w14:textId="2869BC93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33965DE5" w14:textId="2A9CE978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704023D3" w14:textId="67AB5986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1DE861B" w14:textId="1334EBA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4158E61B" w14:textId="77777777" w:rsidTr="00AB5EC6">
        <w:trPr>
          <w:trHeight w:val="422"/>
        </w:trPr>
        <w:tc>
          <w:tcPr>
            <w:tcW w:w="1129" w:type="dxa"/>
          </w:tcPr>
          <w:p w14:paraId="1EFA2176" w14:textId="26F61FFD" w:rsidR="0091443C" w:rsidRPr="00CC7683" w:rsidRDefault="00B55C21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8</w:t>
            </w:r>
          </w:p>
        </w:tc>
        <w:tc>
          <w:tcPr>
            <w:tcW w:w="7789" w:type="dxa"/>
          </w:tcPr>
          <w:p w14:paraId="7CE279F1" w14:textId="398D254B" w:rsidR="0091443C" w:rsidRPr="00CC7683" w:rsidRDefault="00B55C21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21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hanya makan diet yang sihat pada kebanyakan hari?</w:t>
            </w:r>
          </w:p>
        </w:tc>
        <w:tc>
          <w:tcPr>
            <w:tcW w:w="496" w:type="dxa"/>
          </w:tcPr>
          <w:p w14:paraId="335AD663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2F43F3A9" w14:textId="5CE7600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AB6C76E" w14:textId="710D88B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7D9CE983" w14:textId="07B7369D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180A4458" w14:textId="5CECA5AE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51C50F96" w14:textId="0FF3D39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466AE7C5" w14:textId="0E4A41A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2FE511CA" w14:textId="01E8434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7CF07E4A" w14:textId="3129E93A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79B8CB37" w14:textId="132E940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443C" w:rsidRPr="00CC7683" w14:paraId="20940ECB" w14:textId="77777777" w:rsidTr="00AB5EC6">
        <w:trPr>
          <w:trHeight w:val="422"/>
        </w:trPr>
        <w:tc>
          <w:tcPr>
            <w:tcW w:w="1129" w:type="dxa"/>
          </w:tcPr>
          <w:p w14:paraId="0A806DA8" w14:textId="4E663A65" w:rsidR="0091443C" w:rsidRPr="00CC7683" w:rsidRDefault="00B55C21" w:rsidP="00260A6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ff_9</w:t>
            </w:r>
          </w:p>
        </w:tc>
        <w:tc>
          <w:tcPr>
            <w:tcW w:w="7789" w:type="dxa"/>
          </w:tcPr>
          <w:p w14:paraId="7BFB8352" w14:textId="7593C67D" w:rsidR="0091443C" w:rsidRPr="00CC7683" w:rsidRDefault="00B55C21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C21">
              <w:rPr>
                <w:rFonts w:ascii="Times New Roman" w:hAnsi="Times New Roman" w:cs="Times New Roman"/>
                <w:sz w:val="24"/>
                <w:szCs w:val="24"/>
              </w:rPr>
              <w:t>Sejauh manakah anda yakin, anda boleh mengurangkan risiko diabetes?</w:t>
            </w:r>
          </w:p>
        </w:tc>
        <w:tc>
          <w:tcPr>
            <w:tcW w:w="496" w:type="dxa"/>
          </w:tcPr>
          <w:p w14:paraId="34D4688F" w14:textId="77777777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</w:tcPr>
          <w:p w14:paraId="43649B5B" w14:textId="05A8B92B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</w:tcPr>
          <w:p w14:paraId="1EFCBD43" w14:textId="60F573B4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</w:tcPr>
          <w:p w14:paraId="5FB6E859" w14:textId="06FC7AB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</w:tcPr>
          <w:p w14:paraId="331A387C" w14:textId="0FF5B1E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</w:tcPr>
          <w:p w14:paraId="6896BF13" w14:textId="7A2D336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</w:tcPr>
          <w:p w14:paraId="20843798" w14:textId="0B5575D9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</w:tcPr>
          <w:p w14:paraId="4B0C2602" w14:textId="2C1AF05F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</w:tcPr>
          <w:p w14:paraId="12666DCC" w14:textId="7E8EE5A0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</w:tcPr>
          <w:p w14:paraId="6C1945B5" w14:textId="152A4A05" w:rsidR="0091443C" w:rsidRPr="00CC7683" w:rsidRDefault="0091443C" w:rsidP="00260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6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FF9CBBE" w14:textId="77777777" w:rsidR="005107F5" w:rsidRPr="0000087F" w:rsidRDefault="005107F5">
      <w:pPr>
        <w:rPr>
          <w:lang w:val="en-GB"/>
        </w:rPr>
      </w:pPr>
    </w:p>
    <w:sectPr w:rsidR="005107F5" w:rsidRPr="0000087F" w:rsidSect="00AB4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A5"/>
    <w:rsid w:val="0000087F"/>
    <w:rsid w:val="00010B89"/>
    <w:rsid w:val="00011102"/>
    <w:rsid w:val="00045A97"/>
    <w:rsid w:val="00055FA3"/>
    <w:rsid w:val="000A3F9B"/>
    <w:rsid w:val="000E1371"/>
    <w:rsid w:val="00104F6D"/>
    <w:rsid w:val="00133F81"/>
    <w:rsid w:val="00140357"/>
    <w:rsid w:val="00162587"/>
    <w:rsid w:val="001704AB"/>
    <w:rsid w:val="0017299F"/>
    <w:rsid w:val="00190A04"/>
    <w:rsid w:val="00194BA5"/>
    <w:rsid w:val="001C73B7"/>
    <w:rsid w:val="002003EF"/>
    <w:rsid w:val="00260A61"/>
    <w:rsid w:val="00283F79"/>
    <w:rsid w:val="00293038"/>
    <w:rsid w:val="00351CBB"/>
    <w:rsid w:val="003B3F13"/>
    <w:rsid w:val="004A5237"/>
    <w:rsid w:val="005107F5"/>
    <w:rsid w:val="00510906"/>
    <w:rsid w:val="005B0FF2"/>
    <w:rsid w:val="005C51C8"/>
    <w:rsid w:val="00610090"/>
    <w:rsid w:val="0062398A"/>
    <w:rsid w:val="00695886"/>
    <w:rsid w:val="006C11AB"/>
    <w:rsid w:val="006D7114"/>
    <w:rsid w:val="00717B85"/>
    <w:rsid w:val="00724E8D"/>
    <w:rsid w:val="00734178"/>
    <w:rsid w:val="007A75D9"/>
    <w:rsid w:val="00805117"/>
    <w:rsid w:val="008426A6"/>
    <w:rsid w:val="0085400E"/>
    <w:rsid w:val="008B3CA7"/>
    <w:rsid w:val="0091443C"/>
    <w:rsid w:val="009C5CA6"/>
    <w:rsid w:val="009C68E1"/>
    <w:rsid w:val="00A43DB7"/>
    <w:rsid w:val="00AB4DEE"/>
    <w:rsid w:val="00AB5EC6"/>
    <w:rsid w:val="00B33CC3"/>
    <w:rsid w:val="00B55C21"/>
    <w:rsid w:val="00BD390A"/>
    <w:rsid w:val="00BE536A"/>
    <w:rsid w:val="00C434F4"/>
    <w:rsid w:val="00C97868"/>
    <w:rsid w:val="00CC7683"/>
    <w:rsid w:val="00D30686"/>
    <w:rsid w:val="00DB5A39"/>
    <w:rsid w:val="00E07775"/>
    <w:rsid w:val="00F6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72D5C"/>
  <w15:chartTrackingRefBased/>
  <w15:docId w15:val="{2FE66B87-E18F-4372-BF9D-3BBD8F839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7683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4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46</cp:revision>
  <dcterms:created xsi:type="dcterms:W3CDTF">2024-02-26T02:32:00Z</dcterms:created>
  <dcterms:modified xsi:type="dcterms:W3CDTF">2024-08-20T23:44:00Z</dcterms:modified>
</cp:coreProperties>
</file>